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F62AE" w14:textId="5F77AF63" w:rsidR="00BA302A" w:rsidRPr="00D4264C" w:rsidRDefault="00BA302A" w:rsidP="00BA302A">
      <w:pPr>
        <w:spacing w:after="0" w:line="360" w:lineRule="auto"/>
        <w:jc w:val="both"/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</w:pPr>
      <w:r w:rsidRPr="00091AA6"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 xml:space="preserve">Table </w:t>
      </w:r>
      <w:r w:rsidR="00FB26B8"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>S</w:t>
      </w:r>
      <w:r w:rsidRPr="00091AA6"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 xml:space="preserve">2: </w:t>
      </w:r>
      <w:r w:rsidRPr="00D4264C"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  <w:t xml:space="preserve">Effects of mother’s migration </w:t>
      </w:r>
      <w:r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  <w:t xml:space="preserve">on </w:t>
      </w:r>
      <w:r w:rsidRPr="00D4264C"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  <w:t xml:space="preserve">early childhood development, Bangladesh </w:t>
      </w:r>
    </w:p>
    <w:tbl>
      <w:tblPr>
        <w:tblStyle w:val="PlainTable2"/>
        <w:tblW w:w="9064" w:type="dxa"/>
        <w:tblLook w:val="04A0" w:firstRow="1" w:lastRow="0" w:firstColumn="1" w:lastColumn="0" w:noHBand="0" w:noVBand="1"/>
      </w:tblPr>
      <w:tblGrid>
        <w:gridCol w:w="2865"/>
        <w:gridCol w:w="2004"/>
        <w:gridCol w:w="47"/>
        <w:gridCol w:w="4148"/>
      </w:tblGrid>
      <w:tr w:rsidR="00BA302A" w:rsidRPr="00091AA6" w14:paraId="5633D925" w14:textId="77777777" w:rsidTr="001E2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vMerge w:val="restart"/>
            <w:hideMark/>
          </w:tcPr>
          <w:p w14:paraId="05E9518E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ic characteristics</w:t>
            </w:r>
          </w:p>
        </w:tc>
        <w:tc>
          <w:tcPr>
            <w:tcW w:w="6199" w:type="dxa"/>
            <w:gridSpan w:val="3"/>
            <w:hideMark/>
          </w:tcPr>
          <w:p w14:paraId="62EA6BBB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arly childhood development Index (ECDI)</w:t>
            </w:r>
          </w:p>
        </w:tc>
      </w:tr>
      <w:tr w:rsidR="00BA302A" w:rsidRPr="00091AA6" w14:paraId="3B3CDA3C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vMerge/>
            <w:hideMark/>
          </w:tcPr>
          <w:p w14:paraId="1E1E5615" w14:textId="77777777" w:rsidR="00BA302A" w:rsidRPr="00091AA6" w:rsidRDefault="00BA302A" w:rsidP="001E2362">
            <w:pPr>
              <w:spacing w:after="0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1" w:type="dxa"/>
            <w:gridSpan w:val="2"/>
            <w:hideMark/>
          </w:tcPr>
          <w:p w14:paraId="0CD91DDA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dds Ratio</w:t>
            </w:r>
          </w:p>
        </w:tc>
        <w:tc>
          <w:tcPr>
            <w:tcW w:w="4148" w:type="dxa"/>
            <w:hideMark/>
          </w:tcPr>
          <w:p w14:paraId="005AECD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 Confidence Interval</w:t>
            </w:r>
          </w:p>
        </w:tc>
      </w:tr>
      <w:tr w:rsidR="00BA302A" w:rsidRPr="00091AA6" w14:paraId="4347CE56" w14:textId="77777777" w:rsidTr="001E236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hideMark/>
          </w:tcPr>
          <w:p w14:paraId="288CF961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ther’s Migration</w:t>
            </w:r>
          </w:p>
        </w:tc>
      </w:tr>
      <w:tr w:rsidR="00BA302A" w:rsidRPr="00091AA6" w14:paraId="04BE650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34C399C0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Not migrated</w:t>
            </w:r>
          </w:p>
        </w:tc>
        <w:tc>
          <w:tcPr>
            <w:tcW w:w="2051" w:type="dxa"/>
            <w:gridSpan w:val="2"/>
            <w:hideMark/>
          </w:tcPr>
          <w:p w14:paraId="4EEE32CA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48" w:type="dxa"/>
            <w:hideMark/>
          </w:tcPr>
          <w:p w14:paraId="231F59A2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302A" w:rsidRPr="00091AA6" w14:paraId="0851D74A" w14:textId="77777777" w:rsidTr="001E236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1737B5B0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 Abroad</w:t>
            </w:r>
          </w:p>
        </w:tc>
        <w:tc>
          <w:tcPr>
            <w:tcW w:w="2051" w:type="dxa"/>
            <w:gridSpan w:val="2"/>
            <w:hideMark/>
          </w:tcPr>
          <w:p w14:paraId="4F41CE1E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51</w:t>
            </w:r>
          </w:p>
        </w:tc>
        <w:tc>
          <w:tcPr>
            <w:tcW w:w="4148" w:type="dxa"/>
            <w:hideMark/>
          </w:tcPr>
          <w:p w14:paraId="2A8D430B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2-2.75</w:t>
            </w:r>
          </w:p>
        </w:tc>
      </w:tr>
      <w:tr w:rsidR="00BA302A" w:rsidRPr="00091AA6" w14:paraId="5619D99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46BCE0A3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Within country</w:t>
            </w:r>
          </w:p>
        </w:tc>
        <w:tc>
          <w:tcPr>
            <w:tcW w:w="2051" w:type="dxa"/>
            <w:gridSpan w:val="2"/>
            <w:hideMark/>
          </w:tcPr>
          <w:p w14:paraId="5702B43D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4148" w:type="dxa"/>
            <w:hideMark/>
          </w:tcPr>
          <w:p w14:paraId="1DC97F00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1-1.0</w:t>
            </w: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BA302A" w:rsidRPr="00091AA6" w14:paraId="02096413" w14:textId="77777777" w:rsidTr="001E236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hideMark/>
          </w:tcPr>
          <w:p w14:paraId="38BE9290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ild age</w:t>
            </w:r>
          </w:p>
        </w:tc>
      </w:tr>
      <w:tr w:rsidR="00BA302A" w:rsidRPr="00091AA6" w14:paraId="6CD818F1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3D50E480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Age 3 years</w:t>
            </w:r>
          </w:p>
        </w:tc>
        <w:tc>
          <w:tcPr>
            <w:tcW w:w="2051" w:type="dxa"/>
            <w:gridSpan w:val="2"/>
            <w:hideMark/>
          </w:tcPr>
          <w:p w14:paraId="635AD3CC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48" w:type="dxa"/>
            <w:hideMark/>
          </w:tcPr>
          <w:p w14:paraId="2E7C2D06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302A" w:rsidRPr="00091AA6" w14:paraId="7197514C" w14:textId="77777777" w:rsidTr="001E236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3941C69E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Age 4 years</w:t>
            </w:r>
          </w:p>
        </w:tc>
        <w:tc>
          <w:tcPr>
            <w:tcW w:w="2051" w:type="dxa"/>
            <w:gridSpan w:val="2"/>
            <w:hideMark/>
          </w:tcPr>
          <w:p w14:paraId="2B6D78FC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54**</w:t>
            </w:r>
          </w:p>
        </w:tc>
        <w:tc>
          <w:tcPr>
            <w:tcW w:w="4148" w:type="dxa"/>
            <w:hideMark/>
          </w:tcPr>
          <w:p w14:paraId="21C7305E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43-1.65</w:t>
            </w:r>
          </w:p>
        </w:tc>
      </w:tr>
      <w:tr w:rsidR="00BA302A" w:rsidRPr="00091AA6" w14:paraId="6866A119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hideMark/>
          </w:tcPr>
          <w:p w14:paraId="5516D7EE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 of child</w:t>
            </w:r>
          </w:p>
        </w:tc>
      </w:tr>
      <w:tr w:rsidR="00BA302A" w:rsidRPr="00091AA6" w14:paraId="0D68886C" w14:textId="77777777" w:rsidTr="001E236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443F1B8A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051" w:type="dxa"/>
            <w:gridSpan w:val="2"/>
            <w:hideMark/>
          </w:tcPr>
          <w:p w14:paraId="441066B5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48" w:type="dxa"/>
            <w:hideMark/>
          </w:tcPr>
          <w:p w14:paraId="444104F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302A" w:rsidRPr="00091AA6" w14:paraId="2A7B56D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7E46410A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051" w:type="dxa"/>
            <w:gridSpan w:val="2"/>
            <w:hideMark/>
          </w:tcPr>
          <w:p w14:paraId="683A2A7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148" w:type="dxa"/>
            <w:hideMark/>
          </w:tcPr>
          <w:p w14:paraId="1A7C37F4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4-1.07</w:t>
            </w:r>
          </w:p>
        </w:tc>
      </w:tr>
      <w:tr w:rsidR="00BA302A" w:rsidRPr="00091AA6" w14:paraId="68C560C4" w14:textId="77777777" w:rsidTr="001E236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hideMark/>
          </w:tcPr>
          <w:p w14:paraId="58C06A93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e</w:t>
            </w:r>
          </w:p>
        </w:tc>
      </w:tr>
      <w:tr w:rsidR="00BA302A" w:rsidRPr="00091AA6" w14:paraId="106C8324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771E3776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2051" w:type="dxa"/>
            <w:gridSpan w:val="2"/>
            <w:hideMark/>
          </w:tcPr>
          <w:p w14:paraId="5D429829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48" w:type="dxa"/>
            <w:hideMark/>
          </w:tcPr>
          <w:p w14:paraId="5ED4451E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302A" w:rsidRPr="00091AA6" w14:paraId="3C7EDF17" w14:textId="77777777" w:rsidTr="001E236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2DEFBD7E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2051" w:type="dxa"/>
            <w:gridSpan w:val="2"/>
            <w:hideMark/>
          </w:tcPr>
          <w:p w14:paraId="61455434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4148" w:type="dxa"/>
            <w:hideMark/>
          </w:tcPr>
          <w:p w14:paraId="3BBC290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7-1.17</w:t>
            </w:r>
          </w:p>
        </w:tc>
      </w:tr>
      <w:tr w:rsidR="00BA302A" w:rsidRPr="00091AA6" w14:paraId="63FE6010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hideMark/>
          </w:tcPr>
          <w:p w14:paraId="6A413E42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gion</w:t>
            </w:r>
          </w:p>
        </w:tc>
      </w:tr>
      <w:tr w:rsidR="00BA302A" w:rsidRPr="00091AA6" w14:paraId="4DAFED70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30B829D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Barishal</w:t>
            </w:r>
          </w:p>
        </w:tc>
        <w:tc>
          <w:tcPr>
            <w:tcW w:w="2004" w:type="dxa"/>
            <w:hideMark/>
          </w:tcPr>
          <w:p w14:paraId="242A09C1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95" w:type="dxa"/>
            <w:gridSpan w:val="2"/>
            <w:hideMark/>
          </w:tcPr>
          <w:p w14:paraId="7BC4F31F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302A" w:rsidRPr="00091AA6" w14:paraId="1DA8EC64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7134C13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Chattogram</w:t>
            </w:r>
          </w:p>
        </w:tc>
        <w:tc>
          <w:tcPr>
            <w:tcW w:w="2004" w:type="dxa"/>
            <w:hideMark/>
          </w:tcPr>
          <w:p w14:paraId="0FE571E4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4195" w:type="dxa"/>
            <w:gridSpan w:val="2"/>
            <w:hideMark/>
          </w:tcPr>
          <w:p w14:paraId="704EE4B5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8-1.01</w:t>
            </w:r>
          </w:p>
        </w:tc>
      </w:tr>
      <w:tr w:rsidR="00BA302A" w:rsidRPr="00091AA6" w14:paraId="2BB47499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74817CE2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Dhaka</w:t>
            </w:r>
          </w:p>
        </w:tc>
        <w:tc>
          <w:tcPr>
            <w:tcW w:w="2004" w:type="dxa"/>
            <w:hideMark/>
          </w:tcPr>
          <w:p w14:paraId="26A0F206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5**</w:t>
            </w:r>
          </w:p>
        </w:tc>
        <w:tc>
          <w:tcPr>
            <w:tcW w:w="4195" w:type="dxa"/>
            <w:gridSpan w:val="2"/>
            <w:hideMark/>
          </w:tcPr>
          <w:p w14:paraId="077196D7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39-0.51</w:t>
            </w:r>
          </w:p>
        </w:tc>
      </w:tr>
      <w:tr w:rsidR="00BA302A" w:rsidRPr="00091AA6" w14:paraId="28951F96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44E9D7CA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Khulna</w:t>
            </w:r>
          </w:p>
        </w:tc>
        <w:tc>
          <w:tcPr>
            <w:tcW w:w="2004" w:type="dxa"/>
            <w:hideMark/>
          </w:tcPr>
          <w:p w14:paraId="5A0841CA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6**</w:t>
            </w:r>
          </w:p>
        </w:tc>
        <w:tc>
          <w:tcPr>
            <w:tcW w:w="4195" w:type="dxa"/>
            <w:gridSpan w:val="2"/>
            <w:hideMark/>
          </w:tcPr>
          <w:p w14:paraId="09D0C152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57-0.76</w:t>
            </w:r>
          </w:p>
        </w:tc>
      </w:tr>
      <w:tr w:rsidR="00BA302A" w:rsidRPr="00091AA6" w14:paraId="60BBD769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7BE98B31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ymensingh</w:t>
            </w:r>
          </w:p>
        </w:tc>
        <w:tc>
          <w:tcPr>
            <w:tcW w:w="2004" w:type="dxa"/>
            <w:hideMark/>
          </w:tcPr>
          <w:p w14:paraId="498DBE80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8**</w:t>
            </w:r>
          </w:p>
        </w:tc>
        <w:tc>
          <w:tcPr>
            <w:tcW w:w="4195" w:type="dxa"/>
            <w:gridSpan w:val="2"/>
            <w:hideMark/>
          </w:tcPr>
          <w:p w14:paraId="5DD21D53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6-0.92</w:t>
            </w:r>
          </w:p>
        </w:tc>
      </w:tr>
      <w:tr w:rsidR="00BA302A" w:rsidRPr="00091AA6" w14:paraId="616164D6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2143C451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ajshahi</w:t>
            </w:r>
          </w:p>
        </w:tc>
        <w:tc>
          <w:tcPr>
            <w:tcW w:w="2004" w:type="dxa"/>
            <w:hideMark/>
          </w:tcPr>
          <w:p w14:paraId="3FCF23DA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4**</w:t>
            </w:r>
          </w:p>
        </w:tc>
        <w:tc>
          <w:tcPr>
            <w:tcW w:w="4195" w:type="dxa"/>
            <w:gridSpan w:val="2"/>
            <w:hideMark/>
          </w:tcPr>
          <w:p w14:paraId="089F4687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4-0.86</w:t>
            </w:r>
          </w:p>
        </w:tc>
      </w:tr>
      <w:tr w:rsidR="00BA302A" w:rsidRPr="00091AA6" w14:paraId="77E7BC3C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70663DA1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angpur</w:t>
            </w:r>
          </w:p>
        </w:tc>
        <w:tc>
          <w:tcPr>
            <w:tcW w:w="2004" w:type="dxa"/>
            <w:hideMark/>
          </w:tcPr>
          <w:p w14:paraId="1D574C2A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50**</w:t>
            </w:r>
          </w:p>
        </w:tc>
        <w:tc>
          <w:tcPr>
            <w:tcW w:w="4195" w:type="dxa"/>
            <w:gridSpan w:val="2"/>
            <w:hideMark/>
          </w:tcPr>
          <w:p w14:paraId="3911B8B5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3-0.58</w:t>
            </w:r>
          </w:p>
        </w:tc>
      </w:tr>
      <w:tr w:rsidR="00BA302A" w:rsidRPr="00091AA6" w14:paraId="16213985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102D4AC0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ylhet</w:t>
            </w:r>
          </w:p>
        </w:tc>
        <w:tc>
          <w:tcPr>
            <w:tcW w:w="2004" w:type="dxa"/>
            <w:hideMark/>
          </w:tcPr>
          <w:p w14:paraId="34997274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4195" w:type="dxa"/>
            <w:gridSpan w:val="2"/>
            <w:hideMark/>
          </w:tcPr>
          <w:p w14:paraId="7DC8A9A6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5-1.02</w:t>
            </w:r>
          </w:p>
        </w:tc>
      </w:tr>
      <w:tr w:rsidR="00BA302A" w:rsidRPr="00091AA6" w14:paraId="4043CB4F" w14:textId="77777777" w:rsidTr="001E236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hideMark/>
          </w:tcPr>
          <w:p w14:paraId="13A872AB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tendance to early childhood education</w:t>
            </w:r>
          </w:p>
        </w:tc>
      </w:tr>
      <w:tr w:rsidR="00BA302A" w:rsidRPr="00091AA6" w14:paraId="6D849C22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03DB7097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004" w:type="dxa"/>
            <w:hideMark/>
          </w:tcPr>
          <w:p w14:paraId="147B10FF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95" w:type="dxa"/>
            <w:gridSpan w:val="2"/>
            <w:hideMark/>
          </w:tcPr>
          <w:p w14:paraId="5047CCB2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302A" w:rsidRPr="00091AA6" w14:paraId="4A7DC88A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1366AB8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04" w:type="dxa"/>
            <w:hideMark/>
          </w:tcPr>
          <w:p w14:paraId="64CF3887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2.08**</w:t>
            </w:r>
          </w:p>
        </w:tc>
        <w:tc>
          <w:tcPr>
            <w:tcW w:w="4195" w:type="dxa"/>
            <w:gridSpan w:val="2"/>
            <w:hideMark/>
          </w:tcPr>
          <w:p w14:paraId="7CB86EC0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91-2.26</w:t>
            </w:r>
          </w:p>
        </w:tc>
      </w:tr>
      <w:tr w:rsidR="00BA302A" w:rsidRPr="00091AA6" w14:paraId="0394A0F5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hideMark/>
          </w:tcPr>
          <w:p w14:paraId="56833BA9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ther’s education</w:t>
            </w:r>
          </w:p>
        </w:tc>
      </w:tr>
      <w:tr w:rsidR="00BA302A" w:rsidRPr="00091AA6" w14:paraId="3E98FFEE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77EF9351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Pre-primary or none</w:t>
            </w:r>
          </w:p>
        </w:tc>
        <w:tc>
          <w:tcPr>
            <w:tcW w:w="2004" w:type="dxa"/>
            <w:hideMark/>
          </w:tcPr>
          <w:p w14:paraId="3CF3931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95" w:type="dxa"/>
            <w:gridSpan w:val="2"/>
            <w:hideMark/>
          </w:tcPr>
          <w:p w14:paraId="675EE58B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302A" w:rsidRPr="00091AA6" w14:paraId="260C336C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0E9F1FA9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Primary</w:t>
            </w:r>
          </w:p>
        </w:tc>
        <w:tc>
          <w:tcPr>
            <w:tcW w:w="2004" w:type="dxa"/>
            <w:hideMark/>
          </w:tcPr>
          <w:p w14:paraId="098E53D7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4195" w:type="dxa"/>
            <w:gridSpan w:val="2"/>
            <w:hideMark/>
          </w:tcPr>
          <w:p w14:paraId="3433107C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5-1.05</w:t>
            </w:r>
          </w:p>
        </w:tc>
      </w:tr>
      <w:tr w:rsidR="00BA302A" w:rsidRPr="00091AA6" w14:paraId="3D604391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3D1D8FED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2004" w:type="dxa"/>
            <w:hideMark/>
          </w:tcPr>
          <w:p w14:paraId="32273AD6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1*</w:t>
            </w:r>
          </w:p>
        </w:tc>
        <w:tc>
          <w:tcPr>
            <w:tcW w:w="4195" w:type="dxa"/>
            <w:gridSpan w:val="2"/>
            <w:hideMark/>
          </w:tcPr>
          <w:p w14:paraId="2608DF03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0-1.24</w:t>
            </w:r>
          </w:p>
        </w:tc>
      </w:tr>
      <w:tr w:rsidR="00BA302A" w:rsidRPr="00091AA6" w14:paraId="7B33821D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310CE479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igher secondary+</w:t>
            </w:r>
          </w:p>
        </w:tc>
        <w:tc>
          <w:tcPr>
            <w:tcW w:w="2004" w:type="dxa"/>
            <w:hideMark/>
          </w:tcPr>
          <w:p w14:paraId="56A5C4C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33**</w:t>
            </w:r>
          </w:p>
        </w:tc>
        <w:tc>
          <w:tcPr>
            <w:tcW w:w="4195" w:type="dxa"/>
            <w:gridSpan w:val="2"/>
            <w:hideMark/>
          </w:tcPr>
          <w:p w14:paraId="307B09CB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5-1.54</w:t>
            </w:r>
          </w:p>
        </w:tc>
      </w:tr>
      <w:tr w:rsidR="00BA302A" w:rsidRPr="00091AA6" w14:paraId="45725D14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hideMark/>
          </w:tcPr>
          <w:p w14:paraId="02139CC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ther's functional difficulties</w:t>
            </w:r>
          </w:p>
        </w:tc>
      </w:tr>
      <w:tr w:rsidR="00BA302A" w:rsidRPr="00091AA6" w14:paraId="0D4C733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4F69997D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as functional difficulty</w:t>
            </w:r>
          </w:p>
        </w:tc>
        <w:tc>
          <w:tcPr>
            <w:tcW w:w="2004" w:type="dxa"/>
            <w:hideMark/>
          </w:tcPr>
          <w:p w14:paraId="21323D5C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95" w:type="dxa"/>
            <w:gridSpan w:val="2"/>
            <w:hideMark/>
          </w:tcPr>
          <w:p w14:paraId="1F68A9F2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302A" w:rsidRPr="00091AA6" w14:paraId="38F88FF5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48EDF28E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as no functional difficulty</w:t>
            </w:r>
          </w:p>
        </w:tc>
        <w:tc>
          <w:tcPr>
            <w:tcW w:w="2004" w:type="dxa"/>
            <w:hideMark/>
          </w:tcPr>
          <w:p w14:paraId="6B7F140A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9**</w:t>
            </w:r>
          </w:p>
        </w:tc>
        <w:tc>
          <w:tcPr>
            <w:tcW w:w="4195" w:type="dxa"/>
            <w:gridSpan w:val="2"/>
            <w:hideMark/>
          </w:tcPr>
          <w:p w14:paraId="0530B767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39-0.62</w:t>
            </w:r>
          </w:p>
        </w:tc>
      </w:tr>
      <w:tr w:rsidR="00BA302A" w:rsidRPr="00091AA6" w14:paraId="0117DF07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32B783EB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No information</w:t>
            </w:r>
          </w:p>
        </w:tc>
        <w:tc>
          <w:tcPr>
            <w:tcW w:w="2004" w:type="dxa"/>
            <w:hideMark/>
          </w:tcPr>
          <w:p w14:paraId="454CA703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7*</w:t>
            </w:r>
          </w:p>
        </w:tc>
        <w:tc>
          <w:tcPr>
            <w:tcW w:w="4195" w:type="dxa"/>
            <w:gridSpan w:val="2"/>
            <w:hideMark/>
          </w:tcPr>
          <w:p w14:paraId="28AFF35C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7-0.96</w:t>
            </w:r>
          </w:p>
        </w:tc>
      </w:tr>
      <w:tr w:rsidR="00BA302A" w:rsidRPr="00091AA6" w14:paraId="5349E6E1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hideMark/>
          </w:tcPr>
          <w:p w14:paraId="0BD3B16A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alth index quintile</w:t>
            </w:r>
          </w:p>
        </w:tc>
      </w:tr>
      <w:tr w:rsidR="00BA302A" w:rsidRPr="00091AA6" w14:paraId="3344A3E0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552B33FF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Poorest</w:t>
            </w:r>
          </w:p>
        </w:tc>
        <w:tc>
          <w:tcPr>
            <w:tcW w:w="2004" w:type="dxa"/>
            <w:hideMark/>
          </w:tcPr>
          <w:p w14:paraId="75768F2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95" w:type="dxa"/>
            <w:gridSpan w:val="2"/>
            <w:hideMark/>
          </w:tcPr>
          <w:p w14:paraId="605EE35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302A" w:rsidRPr="00091AA6" w14:paraId="12815942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6B4F9A5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econd</w:t>
            </w:r>
          </w:p>
        </w:tc>
        <w:tc>
          <w:tcPr>
            <w:tcW w:w="2004" w:type="dxa"/>
            <w:hideMark/>
          </w:tcPr>
          <w:p w14:paraId="67E1173B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5**</w:t>
            </w:r>
          </w:p>
        </w:tc>
        <w:tc>
          <w:tcPr>
            <w:tcW w:w="4195" w:type="dxa"/>
            <w:gridSpan w:val="2"/>
            <w:hideMark/>
          </w:tcPr>
          <w:p w14:paraId="4145169D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4-1.28</w:t>
            </w:r>
          </w:p>
        </w:tc>
      </w:tr>
      <w:tr w:rsidR="00BA302A" w:rsidRPr="00091AA6" w14:paraId="23FFCAE6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0749F2C0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2004" w:type="dxa"/>
            <w:hideMark/>
          </w:tcPr>
          <w:p w14:paraId="3AF264F3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22**</w:t>
            </w:r>
          </w:p>
        </w:tc>
        <w:tc>
          <w:tcPr>
            <w:tcW w:w="4195" w:type="dxa"/>
            <w:gridSpan w:val="2"/>
            <w:hideMark/>
          </w:tcPr>
          <w:p w14:paraId="001796C6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0-1.36</w:t>
            </w:r>
          </w:p>
        </w:tc>
      </w:tr>
      <w:tr w:rsidR="00BA302A" w:rsidRPr="00091AA6" w14:paraId="182C6491" w14:textId="77777777" w:rsidTr="001E23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2717B066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Fourth</w:t>
            </w:r>
          </w:p>
        </w:tc>
        <w:tc>
          <w:tcPr>
            <w:tcW w:w="2004" w:type="dxa"/>
            <w:hideMark/>
          </w:tcPr>
          <w:p w14:paraId="52D70E2C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47**</w:t>
            </w:r>
          </w:p>
        </w:tc>
        <w:tc>
          <w:tcPr>
            <w:tcW w:w="4195" w:type="dxa"/>
            <w:gridSpan w:val="2"/>
            <w:hideMark/>
          </w:tcPr>
          <w:p w14:paraId="1F479503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31-1.64</w:t>
            </w:r>
          </w:p>
        </w:tc>
      </w:tr>
      <w:tr w:rsidR="00BA302A" w:rsidRPr="00091AA6" w14:paraId="050BA6F5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hideMark/>
          </w:tcPr>
          <w:p w14:paraId="7A1AC54C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ichest</w:t>
            </w:r>
          </w:p>
        </w:tc>
        <w:tc>
          <w:tcPr>
            <w:tcW w:w="2004" w:type="dxa"/>
            <w:hideMark/>
          </w:tcPr>
          <w:p w14:paraId="700FDE6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71**</w:t>
            </w:r>
          </w:p>
        </w:tc>
        <w:tc>
          <w:tcPr>
            <w:tcW w:w="4195" w:type="dxa"/>
            <w:gridSpan w:val="2"/>
            <w:hideMark/>
          </w:tcPr>
          <w:p w14:paraId="2BD427E8" w14:textId="77777777" w:rsidR="00BA302A" w:rsidRPr="00091AA6" w:rsidRDefault="00BA302A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50-1.94</w:t>
            </w:r>
          </w:p>
        </w:tc>
      </w:tr>
    </w:tbl>
    <w:p w14:paraId="2B10B6E8" w14:textId="77777777" w:rsidR="00BA302A" w:rsidRPr="00D4264C" w:rsidRDefault="00BA302A" w:rsidP="00BA302A">
      <w:pPr>
        <w:spacing w:after="0" w:line="360" w:lineRule="auto"/>
        <w:jc w:val="both"/>
        <w:rPr>
          <w:rFonts w:ascii="Garamond" w:eastAsia="Calibri" w:hAnsi="Garamond" w:cs="Times New Roman"/>
          <w:b/>
          <w:kern w:val="0"/>
          <w:sz w:val="24"/>
          <w:szCs w:val="24"/>
          <w:vertAlign w:val="superscript"/>
          <w:lang w:val="en-GB"/>
          <w14:ligatures w14:val="none"/>
        </w:rPr>
      </w:pPr>
      <w:r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lastRenderedPageBreak/>
        <w:t xml:space="preserve">Notes: 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>**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14:ligatures w14:val="none"/>
        </w:rPr>
        <w:t>p&lt;0.05</w:t>
      </w:r>
      <w:r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 xml:space="preserve">, 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>*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14:ligatures w14:val="none"/>
        </w:rPr>
        <w:t>p&lt;0.01</w:t>
      </w:r>
    </w:p>
    <w:p w14:paraId="77520568" w14:textId="77777777" w:rsidR="000D2BFA" w:rsidRDefault="000D2BFA"/>
    <w:sectPr w:rsidR="000D2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02A"/>
    <w:rsid w:val="00000EE9"/>
    <w:rsid w:val="00002485"/>
    <w:rsid w:val="00002489"/>
    <w:rsid w:val="000035A5"/>
    <w:rsid w:val="000058B8"/>
    <w:rsid w:val="00005D35"/>
    <w:rsid w:val="00007DFB"/>
    <w:rsid w:val="000100A1"/>
    <w:rsid w:val="00010604"/>
    <w:rsid w:val="00012FA3"/>
    <w:rsid w:val="000135FD"/>
    <w:rsid w:val="0001499B"/>
    <w:rsid w:val="00015E1A"/>
    <w:rsid w:val="000173FE"/>
    <w:rsid w:val="00020164"/>
    <w:rsid w:val="000205AC"/>
    <w:rsid w:val="000218AE"/>
    <w:rsid w:val="00023720"/>
    <w:rsid w:val="00027828"/>
    <w:rsid w:val="00030497"/>
    <w:rsid w:val="000359F7"/>
    <w:rsid w:val="0004232D"/>
    <w:rsid w:val="00042AA8"/>
    <w:rsid w:val="00042FB3"/>
    <w:rsid w:val="0004381A"/>
    <w:rsid w:val="00043C08"/>
    <w:rsid w:val="0004459C"/>
    <w:rsid w:val="0005053A"/>
    <w:rsid w:val="00051728"/>
    <w:rsid w:val="00052870"/>
    <w:rsid w:val="000528D3"/>
    <w:rsid w:val="000541A9"/>
    <w:rsid w:val="0005555E"/>
    <w:rsid w:val="00056640"/>
    <w:rsid w:val="00057E77"/>
    <w:rsid w:val="000608AD"/>
    <w:rsid w:val="00070F2C"/>
    <w:rsid w:val="00071213"/>
    <w:rsid w:val="0007486C"/>
    <w:rsid w:val="00075D0A"/>
    <w:rsid w:val="00080148"/>
    <w:rsid w:val="000841BD"/>
    <w:rsid w:val="00086567"/>
    <w:rsid w:val="0009130A"/>
    <w:rsid w:val="00091E32"/>
    <w:rsid w:val="00093D6B"/>
    <w:rsid w:val="00095743"/>
    <w:rsid w:val="0009650C"/>
    <w:rsid w:val="00097AEB"/>
    <w:rsid w:val="000A0B3C"/>
    <w:rsid w:val="000A3F1C"/>
    <w:rsid w:val="000A63A4"/>
    <w:rsid w:val="000A739C"/>
    <w:rsid w:val="000A77AD"/>
    <w:rsid w:val="000B2D6B"/>
    <w:rsid w:val="000B52C2"/>
    <w:rsid w:val="000B6ED9"/>
    <w:rsid w:val="000B76AA"/>
    <w:rsid w:val="000C4B56"/>
    <w:rsid w:val="000C4BD6"/>
    <w:rsid w:val="000C5D27"/>
    <w:rsid w:val="000D02BE"/>
    <w:rsid w:val="000D0389"/>
    <w:rsid w:val="000D0BC9"/>
    <w:rsid w:val="000D1630"/>
    <w:rsid w:val="000D2679"/>
    <w:rsid w:val="000D2BFA"/>
    <w:rsid w:val="000D4EC6"/>
    <w:rsid w:val="000E1690"/>
    <w:rsid w:val="000E1BAE"/>
    <w:rsid w:val="000E29C8"/>
    <w:rsid w:val="000E385F"/>
    <w:rsid w:val="000E572B"/>
    <w:rsid w:val="000E580F"/>
    <w:rsid w:val="000F0F7A"/>
    <w:rsid w:val="000F1AE2"/>
    <w:rsid w:val="000F5250"/>
    <w:rsid w:val="000F5F12"/>
    <w:rsid w:val="00100F93"/>
    <w:rsid w:val="0010358A"/>
    <w:rsid w:val="00105A13"/>
    <w:rsid w:val="00106EEA"/>
    <w:rsid w:val="00107397"/>
    <w:rsid w:val="0011033F"/>
    <w:rsid w:val="001112C8"/>
    <w:rsid w:val="0011345A"/>
    <w:rsid w:val="00115F4F"/>
    <w:rsid w:val="00116CA1"/>
    <w:rsid w:val="00117CFD"/>
    <w:rsid w:val="00121856"/>
    <w:rsid w:val="0012289F"/>
    <w:rsid w:val="00122F13"/>
    <w:rsid w:val="00123511"/>
    <w:rsid w:val="00124DE0"/>
    <w:rsid w:val="001313FA"/>
    <w:rsid w:val="0013272F"/>
    <w:rsid w:val="001333D4"/>
    <w:rsid w:val="0013459F"/>
    <w:rsid w:val="001404D1"/>
    <w:rsid w:val="00140823"/>
    <w:rsid w:val="00140825"/>
    <w:rsid w:val="001447A8"/>
    <w:rsid w:val="00144B4D"/>
    <w:rsid w:val="001476C1"/>
    <w:rsid w:val="0015360E"/>
    <w:rsid w:val="001553E1"/>
    <w:rsid w:val="001571DE"/>
    <w:rsid w:val="0016150E"/>
    <w:rsid w:val="00162ACC"/>
    <w:rsid w:val="0016557A"/>
    <w:rsid w:val="00173752"/>
    <w:rsid w:val="00174646"/>
    <w:rsid w:val="00175CBC"/>
    <w:rsid w:val="00177AC5"/>
    <w:rsid w:val="001877F3"/>
    <w:rsid w:val="00187A43"/>
    <w:rsid w:val="00190D7F"/>
    <w:rsid w:val="0019164F"/>
    <w:rsid w:val="00192A14"/>
    <w:rsid w:val="00192F39"/>
    <w:rsid w:val="001954FE"/>
    <w:rsid w:val="00195912"/>
    <w:rsid w:val="001962F8"/>
    <w:rsid w:val="001A02A1"/>
    <w:rsid w:val="001A0328"/>
    <w:rsid w:val="001A05C0"/>
    <w:rsid w:val="001A0A9D"/>
    <w:rsid w:val="001A321C"/>
    <w:rsid w:val="001A3A1B"/>
    <w:rsid w:val="001A57ED"/>
    <w:rsid w:val="001A7065"/>
    <w:rsid w:val="001B0E26"/>
    <w:rsid w:val="001B178C"/>
    <w:rsid w:val="001B1DED"/>
    <w:rsid w:val="001B30D3"/>
    <w:rsid w:val="001B4468"/>
    <w:rsid w:val="001B56ED"/>
    <w:rsid w:val="001B57DF"/>
    <w:rsid w:val="001C4EAA"/>
    <w:rsid w:val="001C5284"/>
    <w:rsid w:val="001C6A71"/>
    <w:rsid w:val="001D0463"/>
    <w:rsid w:val="001D5FE1"/>
    <w:rsid w:val="001D78E0"/>
    <w:rsid w:val="001E186D"/>
    <w:rsid w:val="001E34B4"/>
    <w:rsid w:val="001E5592"/>
    <w:rsid w:val="001E656A"/>
    <w:rsid w:val="001F082F"/>
    <w:rsid w:val="001F0CF0"/>
    <w:rsid w:val="001F13D1"/>
    <w:rsid w:val="001F2674"/>
    <w:rsid w:val="001F41D4"/>
    <w:rsid w:val="001F576B"/>
    <w:rsid w:val="001F58CC"/>
    <w:rsid w:val="00201A67"/>
    <w:rsid w:val="00205911"/>
    <w:rsid w:val="002059E4"/>
    <w:rsid w:val="00206B95"/>
    <w:rsid w:val="002073AE"/>
    <w:rsid w:val="00213137"/>
    <w:rsid w:val="00214064"/>
    <w:rsid w:val="00216ADB"/>
    <w:rsid w:val="002205DB"/>
    <w:rsid w:val="002208DC"/>
    <w:rsid w:val="00221A3B"/>
    <w:rsid w:val="00223695"/>
    <w:rsid w:val="00223DEE"/>
    <w:rsid w:val="002252DC"/>
    <w:rsid w:val="00226C38"/>
    <w:rsid w:val="00230A73"/>
    <w:rsid w:val="00230F3F"/>
    <w:rsid w:val="00230F6C"/>
    <w:rsid w:val="002310F6"/>
    <w:rsid w:val="00231856"/>
    <w:rsid w:val="002321F0"/>
    <w:rsid w:val="002337DA"/>
    <w:rsid w:val="00243628"/>
    <w:rsid w:val="00243E12"/>
    <w:rsid w:val="00246377"/>
    <w:rsid w:val="00250AA4"/>
    <w:rsid w:val="00251891"/>
    <w:rsid w:val="00252C09"/>
    <w:rsid w:val="00254DEE"/>
    <w:rsid w:val="00255544"/>
    <w:rsid w:val="00255F76"/>
    <w:rsid w:val="002570FC"/>
    <w:rsid w:val="00260B0A"/>
    <w:rsid w:val="002614D5"/>
    <w:rsid w:val="00261F8D"/>
    <w:rsid w:val="00262F03"/>
    <w:rsid w:val="00264820"/>
    <w:rsid w:val="00264B5F"/>
    <w:rsid w:val="00265961"/>
    <w:rsid w:val="00265F27"/>
    <w:rsid w:val="00266983"/>
    <w:rsid w:val="002743F1"/>
    <w:rsid w:val="00277A59"/>
    <w:rsid w:val="00281B56"/>
    <w:rsid w:val="00282A10"/>
    <w:rsid w:val="0028658C"/>
    <w:rsid w:val="00287BE8"/>
    <w:rsid w:val="00290A00"/>
    <w:rsid w:val="00290C0C"/>
    <w:rsid w:val="00290D2F"/>
    <w:rsid w:val="002910B2"/>
    <w:rsid w:val="00292343"/>
    <w:rsid w:val="0029324F"/>
    <w:rsid w:val="00294105"/>
    <w:rsid w:val="00296B17"/>
    <w:rsid w:val="00296E3F"/>
    <w:rsid w:val="002970E0"/>
    <w:rsid w:val="002974B1"/>
    <w:rsid w:val="00297F19"/>
    <w:rsid w:val="002A0053"/>
    <w:rsid w:val="002A1C2B"/>
    <w:rsid w:val="002A2C4F"/>
    <w:rsid w:val="002A7E3E"/>
    <w:rsid w:val="002B0E0F"/>
    <w:rsid w:val="002B2094"/>
    <w:rsid w:val="002B31C1"/>
    <w:rsid w:val="002B6D6C"/>
    <w:rsid w:val="002B74A2"/>
    <w:rsid w:val="002B76AA"/>
    <w:rsid w:val="002C0FB8"/>
    <w:rsid w:val="002C182A"/>
    <w:rsid w:val="002C236F"/>
    <w:rsid w:val="002C29C8"/>
    <w:rsid w:val="002C4D17"/>
    <w:rsid w:val="002C50B0"/>
    <w:rsid w:val="002C55FF"/>
    <w:rsid w:val="002C713E"/>
    <w:rsid w:val="002D23BB"/>
    <w:rsid w:val="002D3BF5"/>
    <w:rsid w:val="002E045C"/>
    <w:rsid w:val="002E070F"/>
    <w:rsid w:val="002E0CCA"/>
    <w:rsid w:val="002E632E"/>
    <w:rsid w:val="002E7732"/>
    <w:rsid w:val="002E7C11"/>
    <w:rsid w:val="002F0234"/>
    <w:rsid w:val="002F0908"/>
    <w:rsid w:val="002F1518"/>
    <w:rsid w:val="002F22B5"/>
    <w:rsid w:val="002F28C7"/>
    <w:rsid w:val="002F30F6"/>
    <w:rsid w:val="002F6111"/>
    <w:rsid w:val="002F636F"/>
    <w:rsid w:val="002F66D5"/>
    <w:rsid w:val="002F6F63"/>
    <w:rsid w:val="002F72B6"/>
    <w:rsid w:val="0031185B"/>
    <w:rsid w:val="00311FE9"/>
    <w:rsid w:val="00313AFB"/>
    <w:rsid w:val="0031453B"/>
    <w:rsid w:val="00314633"/>
    <w:rsid w:val="0031485F"/>
    <w:rsid w:val="00316052"/>
    <w:rsid w:val="00317640"/>
    <w:rsid w:val="00323280"/>
    <w:rsid w:val="003250BE"/>
    <w:rsid w:val="00332EB3"/>
    <w:rsid w:val="003368C0"/>
    <w:rsid w:val="00341FC9"/>
    <w:rsid w:val="0034304F"/>
    <w:rsid w:val="00344CB9"/>
    <w:rsid w:val="00345432"/>
    <w:rsid w:val="00345480"/>
    <w:rsid w:val="00345EB6"/>
    <w:rsid w:val="00356AD0"/>
    <w:rsid w:val="003574D8"/>
    <w:rsid w:val="00362463"/>
    <w:rsid w:val="00373E51"/>
    <w:rsid w:val="00376691"/>
    <w:rsid w:val="00377572"/>
    <w:rsid w:val="00380F42"/>
    <w:rsid w:val="00381D4F"/>
    <w:rsid w:val="00382A1C"/>
    <w:rsid w:val="0038301D"/>
    <w:rsid w:val="00383288"/>
    <w:rsid w:val="003836D2"/>
    <w:rsid w:val="00383CA3"/>
    <w:rsid w:val="00390EA6"/>
    <w:rsid w:val="003912CE"/>
    <w:rsid w:val="00394C80"/>
    <w:rsid w:val="003960FE"/>
    <w:rsid w:val="003A267D"/>
    <w:rsid w:val="003A3752"/>
    <w:rsid w:val="003A3AD7"/>
    <w:rsid w:val="003A3EF8"/>
    <w:rsid w:val="003A431E"/>
    <w:rsid w:val="003A52BF"/>
    <w:rsid w:val="003A72CA"/>
    <w:rsid w:val="003A7E9F"/>
    <w:rsid w:val="003B0B6B"/>
    <w:rsid w:val="003B0D60"/>
    <w:rsid w:val="003B1D96"/>
    <w:rsid w:val="003B2070"/>
    <w:rsid w:val="003B26DE"/>
    <w:rsid w:val="003B2FF6"/>
    <w:rsid w:val="003B302B"/>
    <w:rsid w:val="003B4B12"/>
    <w:rsid w:val="003B5CBD"/>
    <w:rsid w:val="003B6EA1"/>
    <w:rsid w:val="003B7FCA"/>
    <w:rsid w:val="003C0B76"/>
    <w:rsid w:val="003C11BA"/>
    <w:rsid w:val="003C50CE"/>
    <w:rsid w:val="003C7819"/>
    <w:rsid w:val="003C7D6E"/>
    <w:rsid w:val="003D0C0A"/>
    <w:rsid w:val="003D0C42"/>
    <w:rsid w:val="003D26FF"/>
    <w:rsid w:val="003D339A"/>
    <w:rsid w:val="003D3983"/>
    <w:rsid w:val="003E2842"/>
    <w:rsid w:val="003E4B14"/>
    <w:rsid w:val="003E5943"/>
    <w:rsid w:val="003F06BE"/>
    <w:rsid w:val="003F1FDE"/>
    <w:rsid w:val="003F28B7"/>
    <w:rsid w:val="003F5AC6"/>
    <w:rsid w:val="00404504"/>
    <w:rsid w:val="00404E9B"/>
    <w:rsid w:val="0040678B"/>
    <w:rsid w:val="004115DB"/>
    <w:rsid w:val="00411794"/>
    <w:rsid w:val="00411F7D"/>
    <w:rsid w:val="004179A6"/>
    <w:rsid w:val="00421CB0"/>
    <w:rsid w:val="00425A43"/>
    <w:rsid w:val="00426F8A"/>
    <w:rsid w:val="004271F4"/>
    <w:rsid w:val="00434284"/>
    <w:rsid w:val="00434B6F"/>
    <w:rsid w:val="00436DD9"/>
    <w:rsid w:val="00441800"/>
    <w:rsid w:val="0044246E"/>
    <w:rsid w:val="00442B20"/>
    <w:rsid w:val="00442C32"/>
    <w:rsid w:val="004433EC"/>
    <w:rsid w:val="00446A6D"/>
    <w:rsid w:val="0045038A"/>
    <w:rsid w:val="0045069B"/>
    <w:rsid w:val="00453DC6"/>
    <w:rsid w:val="00457538"/>
    <w:rsid w:val="00457C1D"/>
    <w:rsid w:val="00460745"/>
    <w:rsid w:val="00460E43"/>
    <w:rsid w:val="00466AE8"/>
    <w:rsid w:val="004709FC"/>
    <w:rsid w:val="0047367E"/>
    <w:rsid w:val="004814CB"/>
    <w:rsid w:val="004820CB"/>
    <w:rsid w:val="00482CF1"/>
    <w:rsid w:val="00486152"/>
    <w:rsid w:val="00494775"/>
    <w:rsid w:val="004949CC"/>
    <w:rsid w:val="004957EE"/>
    <w:rsid w:val="00496151"/>
    <w:rsid w:val="004A02FF"/>
    <w:rsid w:val="004A1BBB"/>
    <w:rsid w:val="004A2170"/>
    <w:rsid w:val="004A26D8"/>
    <w:rsid w:val="004A33A2"/>
    <w:rsid w:val="004A51EE"/>
    <w:rsid w:val="004A6BE7"/>
    <w:rsid w:val="004A7D04"/>
    <w:rsid w:val="004B1B47"/>
    <w:rsid w:val="004B3090"/>
    <w:rsid w:val="004B621A"/>
    <w:rsid w:val="004C0045"/>
    <w:rsid w:val="004C1690"/>
    <w:rsid w:val="004C2C69"/>
    <w:rsid w:val="004C48E3"/>
    <w:rsid w:val="004C534E"/>
    <w:rsid w:val="004C58D4"/>
    <w:rsid w:val="004C5B59"/>
    <w:rsid w:val="004C7052"/>
    <w:rsid w:val="004D261F"/>
    <w:rsid w:val="004D5418"/>
    <w:rsid w:val="004D5E96"/>
    <w:rsid w:val="004D65D1"/>
    <w:rsid w:val="004D7345"/>
    <w:rsid w:val="004E19F8"/>
    <w:rsid w:val="004E2316"/>
    <w:rsid w:val="004E29DD"/>
    <w:rsid w:val="004E3470"/>
    <w:rsid w:val="004E5BC0"/>
    <w:rsid w:val="004E6ED1"/>
    <w:rsid w:val="004E7083"/>
    <w:rsid w:val="004F483E"/>
    <w:rsid w:val="004F49CB"/>
    <w:rsid w:val="004F4E01"/>
    <w:rsid w:val="004F53DE"/>
    <w:rsid w:val="00500223"/>
    <w:rsid w:val="0050344E"/>
    <w:rsid w:val="0050392A"/>
    <w:rsid w:val="00506536"/>
    <w:rsid w:val="00507C2A"/>
    <w:rsid w:val="005127BE"/>
    <w:rsid w:val="00512F7D"/>
    <w:rsid w:val="00513CC1"/>
    <w:rsid w:val="00515837"/>
    <w:rsid w:val="00516C5D"/>
    <w:rsid w:val="005178CB"/>
    <w:rsid w:val="005203A0"/>
    <w:rsid w:val="00520BCA"/>
    <w:rsid w:val="00522988"/>
    <w:rsid w:val="00527128"/>
    <w:rsid w:val="00531035"/>
    <w:rsid w:val="00533F6E"/>
    <w:rsid w:val="00535744"/>
    <w:rsid w:val="0053591D"/>
    <w:rsid w:val="0054216F"/>
    <w:rsid w:val="0054278D"/>
    <w:rsid w:val="0054405B"/>
    <w:rsid w:val="0054474D"/>
    <w:rsid w:val="00544E6F"/>
    <w:rsid w:val="00544FFA"/>
    <w:rsid w:val="0055345A"/>
    <w:rsid w:val="00554247"/>
    <w:rsid w:val="0055654E"/>
    <w:rsid w:val="00557FBE"/>
    <w:rsid w:val="00560C99"/>
    <w:rsid w:val="0056110B"/>
    <w:rsid w:val="00562DA0"/>
    <w:rsid w:val="00563ABE"/>
    <w:rsid w:val="005723ED"/>
    <w:rsid w:val="00572B09"/>
    <w:rsid w:val="00577B1C"/>
    <w:rsid w:val="00580151"/>
    <w:rsid w:val="005816FD"/>
    <w:rsid w:val="00583B12"/>
    <w:rsid w:val="0058422D"/>
    <w:rsid w:val="005869F6"/>
    <w:rsid w:val="005871E8"/>
    <w:rsid w:val="00591238"/>
    <w:rsid w:val="00591796"/>
    <w:rsid w:val="00592AFE"/>
    <w:rsid w:val="005A4179"/>
    <w:rsid w:val="005A5990"/>
    <w:rsid w:val="005A6531"/>
    <w:rsid w:val="005A6903"/>
    <w:rsid w:val="005B0589"/>
    <w:rsid w:val="005B3074"/>
    <w:rsid w:val="005B3217"/>
    <w:rsid w:val="005B3292"/>
    <w:rsid w:val="005B4B51"/>
    <w:rsid w:val="005C10D5"/>
    <w:rsid w:val="005C73EE"/>
    <w:rsid w:val="005D10D4"/>
    <w:rsid w:val="005D289E"/>
    <w:rsid w:val="005D5C25"/>
    <w:rsid w:val="005D635A"/>
    <w:rsid w:val="005D7334"/>
    <w:rsid w:val="005D7CFE"/>
    <w:rsid w:val="005E1F18"/>
    <w:rsid w:val="005E2F86"/>
    <w:rsid w:val="005E45E4"/>
    <w:rsid w:val="005E57DC"/>
    <w:rsid w:val="005F1726"/>
    <w:rsid w:val="005F3B42"/>
    <w:rsid w:val="005F3E41"/>
    <w:rsid w:val="005F465B"/>
    <w:rsid w:val="005F5519"/>
    <w:rsid w:val="005F7EAF"/>
    <w:rsid w:val="0060493D"/>
    <w:rsid w:val="006057B4"/>
    <w:rsid w:val="0060704D"/>
    <w:rsid w:val="0060758A"/>
    <w:rsid w:val="00607B42"/>
    <w:rsid w:val="00611B27"/>
    <w:rsid w:val="00614054"/>
    <w:rsid w:val="00623233"/>
    <w:rsid w:val="0063002D"/>
    <w:rsid w:val="006314B5"/>
    <w:rsid w:val="006324E8"/>
    <w:rsid w:val="00636D80"/>
    <w:rsid w:val="006375B0"/>
    <w:rsid w:val="00644B64"/>
    <w:rsid w:val="00647805"/>
    <w:rsid w:val="006517AC"/>
    <w:rsid w:val="006522B8"/>
    <w:rsid w:val="006526FC"/>
    <w:rsid w:val="006527F7"/>
    <w:rsid w:val="00654BBD"/>
    <w:rsid w:val="00655625"/>
    <w:rsid w:val="00661E7E"/>
    <w:rsid w:val="00663521"/>
    <w:rsid w:val="006657ED"/>
    <w:rsid w:val="0066608B"/>
    <w:rsid w:val="00667426"/>
    <w:rsid w:val="00670652"/>
    <w:rsid w:val="00675AAA"/>
    <w:rsid w:val="00675C30"/>
    <w:rsid w:val="0067646A"/>
    <w:rsid w:val="00676517"/>
    <w:rsid w:val="00676CCC"/>
    <w:rsid w:val="006905B2"/>
    <w:rsid w:val="00693C53"/>
    <w:rsid w:val="00694367"/>
    <w:rsid w:val="00694A9D"/>
    <w:rsid w:val="0069728D"/>
    <w:rsid w:val="006972B3"/>
    <w:rsid w:val="006972ED"/>
    <w:rsid w:val="00697F6B"/>
    <w:rsid w:val="006A469A"/>
    <w:rsid w:val="006A4A55"/>
    <w:rsid w:val="006A4F32"/>
    <w:rsid w:val="006A5A84"/>
    <w:rsid w:val="006A6489"/>
    <w:rsid w:val="006A68E5"/>
    <w:rsid w:val="006A7E77"/>
    <w:rsid w:val="006B0C34"/>
    <w:rsid w:val="006B0E46"/>
    <w:rsid w:val="006B34AF"/>
    <w:rsid w:val="006B4E15"/>
    <w:rsid w:val="006B5BD1"/>
    <w:rsid w:val="006C0010"/>
    <w:rsid w:val="006C08ED"/>
    <w:rsid w:val="006C1674"/>
    <w:rsid w:val="006C36C2"/>
    <w:rsid w:val="006C6E68"/>
    <w:rsid w:val="006D0960"/>
    <w:rsid w:val="006D1964"/>
    <w:rsid w:val="006D4A59"/>
    <w:rsid w:val="006D600B"/>
    <w:rsid w:val="006E0400"/>
    <w:rsid w:val="006E0A1B"/>
    <w:rsid w:val="006E0ED3"/>
    <w:rsid w:val="006E0F35"/>
    <w:rsid w:val="006E2BDD"/>
    <w:rsid w:val="006E2DEF"/>
    <w:rsid w:val="006E2F36"/>
    <w:rsid w:val="006E2F6F"/>
    <w:rsid w:val="006E43E2"/>
    <w:rsid w:val="006E5785"/>
    <w:rsid w:val="006E5D57"/>
    <w:rsid w:val="006E7F21"/>
    <w:rsid w:val="006F1A88"/>
    <w:rsid w:val="006F2F46"/>
    <w:rsid w:val="006F486C"/>
    <w:rsid w:val="006F6639"/>
    <w:rsid w:val="006F67C1"/>
    <w:rsid w:val="00702B99"/>
    <w:rsid w:val="00703C50"/>
    <w:rsid w:val="0070498A"/>
    <w:rsid w:val="00704FA6"/>
    <w:rsid w:val="00713691"/>
    <w:rsid w:val="00714447"/>
    <w:rsid w:val="00717AFD"/>
    <w:rsid w:val="00720838"/>
    <w:rsid w:val="00721440"/>
    <w:rsid w:val="00721894"/>
    <w:rsid w:val="0072373D"/>
    <w:rsid w:val="00723ABF"/>
    <w:rsid w:val="007241EF"/>
    <w:rsid w:val="00725B26"/>
    <w:rsid w:val="00727C82"/>
    <w:rsid w:val="00731290"/>
    <w:rsid w:val="00733FBF"/>
    <w:rsid w:val="007376F4"/>
    <w:rsid w:val="007408AB"/>
    <w:rsid w:val="007425EC"/>
    <w:rsid w:val="007478F3"/>
    <w:rsid w:val="00750812"/>
    <w:rsid w:val="0075211C"/>
    <w:rsid w:val="007521AF"/>
    <w:rsid w:val="00752AD2"/>
    <w:rsid w:val="00760305"/>
    <w:rsid w:val="00761DEA"/>
    <w:rsid w:val="00763116"/>
    <w:rsid w:val="007636CB"/>
    <w:rsid w:val="00765465"/>
    <w:rsid w:val="00765E83"/>
    <w:rsid w:val="007700C5"/>
    <w:rsid w:val="00770B95"/>
    <w:rsid w:val="00773A25"/>
    <w:rsid w:val="00776EA3"/>
    <w:rsid w:val="00776F7C"/>
    <w:rsid w:val="0078031F"/>
    <w:rsid w:val="007814F0"/>
    <w:rsid w:val="007820B5"/>
    <w:rsid w:val="0078420B"/>
    <w:rsid w:val="00784E5F"/>
    <w:rsid w:val="00786658"/>
    <w:rsid w:val="00791E98"/>
    <w:rsid w:val="0079276A"/>
    <w:rsid w:val="00796633"/>
    <w:rsid w:val="00796F2E"/>
    <w:rsid w:val="007A0B8C"/>
    <w:rsid w:val="007A0DD9"/>
    <w:rsid w:val="007A12C4"/>
    <w:rsid w:val="007A405D"/>
    <w:rsid w:val="007A4AB1"/>
    <w:rsid w:val="007A5780"/>
    <w:rsid w:val="007A5C7B"/>
    <w:rsid w:val="007B06BA"/>
    <w:rsid w:val="007B1C0A"/>
    <w:rsid w:val="007B34A6"/>
    <w:rsid w:val="007B37BF"/>
    <w:rsid w:val="007B4223"/>
    <w:rsid w:val="007B7E2B"/>
    <w:rsid w:val="007C24F5"/>
    <w:rsid w:val="007C2CEE"/>
    <w:rsid w:val="007C39F6"/>
    <w:rsid w:val="007D12C4"/>
    <w:rsid w:val="007D356E"/>
    <w:rsid w:val="007D5CE5"/>
    <w:rsid w:val="007D5DCA"/>
    <w:rsid w:val="007E04A8"/>
    <w:rsid w:val="007E1732"/>
    <w:rsid w:val="007E1B8C"/>
    <w:rsid w:val="007E3C8C"/>
    <w:rsid w:val="007E438F"/>
    <w:rsid w:val="007E46D9"/>
    <w:rsid w:val="007E4818"/>
    <w:rsid w:val="007E513C"/>
    <w:rsid w:val="007E696B"/>
    <w:rsid w:val="007E7421"/>
    <w:rsid w:val="007F0383"/>
    <w:rsid w:val="007F0E65"/>
    <w:rsid w:val="007F4D39"/>
    <w:rsid w:val="007F7185"/>
    <w:rsid w:val="008000C8"/>
    <w:rsid w:val="00800F92"/>
    <w:rsid w:val="00806103"/>
    <w:rsid w:val="00806E52"/>
    <w:rsid w:val="00807E0E"/>
    <w:rsid w:val="008129B0"/>
    <w:rsid w:val="008144A3"/>
    <w:rsid w:val="00815E72"/>
    <w:rsid w:val="0081656B"/>
    <w:rsid w:val="00816585"/>
    <w:rsid w:val="0082265A"/>
    <w:rsid w:val="0082444E"/>
    <w:rsid w:val="00824FBA"/>
    <w:rsid w:val="00831661"/>
    <w:rsid w:val="00833EC6"/>
    <w:rsid w:val="00835C88"/>
    <w:rsid w:val="0083640A"/>
    <w:rsid w:val="0083763A"/>
    <w:rsid w:val="00841C3E"/>
    <w:rsid w:val="00841C48"/>
    <w:rsid w:val="00842992"/>
    <w:rsid w:val="00843258"/>
    <w:rsid w:val="00846A01"/>
    <w:rsid w:val="00846B58"/>
    <w:rsid w:val="008521DC"/>
    <w:rsid w:val="008539A6"/>
    <w:rsid w:val="00855A28"/>
    <w:rsid w:val="00861234"/>
    <w:rsid w:val="00861A72"/>
    <w:rsid w:val="00862884"/>
    <w:rsid w:val="00864F35"/>
    <w:rsid w:val="008705AB"/>
    <w:rsid w:val="00872092"/>
    <w:rsid w:val="00872AAB"/>
    <w:rsid w:val="00875268"/>
    <w:rsid w:val="008822DB"/>
    <w:rsid w:val="00882FEC"/>
    <w:rsid w:val="0088498D"/>
    <w:rsid w:val="008873C6"/>
    <w:rsid w:val="00892445"/>
    <w:rsid w:val="008934ED"/>
    <w:rsid w:val="00893B6D"/>
    <w:rsid w:val="008942A3"/>
    <w:rsid w:val="008A0A8A"/>
    <w:rsid w:val="008A19B8"/>
    <w:rsid w:val="008A6A40"/>
    <w:rsid w:val="008A7332"/>
    <w:rsid w:val="008B2470"/>
    <w:rsid w:val="008B257E"/>
    <w:rsid w:val="008B3B06"/>
    <w:rsid w:val="008B3BF2"/>
    <w:rsid w:val="008B5377"/>
    <w:rsid w:val="008B5E39"/>
    <w:rsid w:val="008B6297"/>
    <w:rsid w:val="008B732C"/>
    <w:rsid w:val="008B75FA"/>
    <w:rsid w:val="008C0117"/>
    <w:rsid w:val="008C062F"/>
    <w:rsid w:val="008C0717"/>
    <w:rsid w:val="008C08D2"/>
    <w:rsid w:val="008C4EB4"/>
    <w:rsid w:val="008C60FD"/>
    <w:rsid w:val="008C6EEE"/>
    <w:rsid w:val="008C736A"/>
    <w:rsid w:val="008D2B44"/>
    <w:rsid w:val="008D2F94"/>
    <w:rsid w:val="008D416E"/>
    <w:rsid w:val="008D59D2"/>
    <w:rsid w:val="008E32F3"/>
    <w:rsid w:val="008E339D"/>
    <w:rsid w:val="008E455A"/>
    <w:rsid w:val="008E59FD"/>
    <w:rsid w:val="008E5ADA"/>
    <w:rsid w:val="008E6983"/>
    <w:rsid w:val="008E6F69"/>
    <w:rsid w:val="008E7313"/>
    <w:rsid w:val="008E7BDD"/>
    <w:rsid w:val="008E7D49"/>
    <w:rsid w:val="008F23B1"/>
    <w:rsid w:val="008F4488"/>
    <w:rsid w:val="008F78FB"/>
    <w:rsid w:val="009012E4"/>
    <w:rsid w:val="00907A3B"/>
    <w:rsid w:val="00912EC8"/>
    <w:rsid w:val="009134EB"/>
    <w:rsid w:val="00915A4D"/>
    <w:rsid w:val="00915AEB"/>
    <w:rsid w:val="009160B7"/>
    <w:rsid w:val="00917B7D"/>
    <w:rsid w:val="0092277F"/>
    <w:rsid w:val="00925703"/>
    <w:rsid w:val="009317F4"/>
    <w:rsid w:val="00932DEB"/>
    <w:rsid w:val="0093323C"/>
    <w:rsid w:val="0093571C"/>
    <w:rsid w:val="00936C92"/>
    <w:rsid w:val="00937DBA"/>
    <w:rsid w:val="00940121"/>
    <w:rsid w:val="009501AF"/>
    <w:rsid w:val="00951BED"/>
    <w:rsid w:val="00953C76"/>
    <w:rsid w:val="009545A7"/>
    <w:rsid w:val="00956388"/>
    <w:rsid w:val="00956DE2"/>
    <w:rsid w:val="00967E1D"/>
    <w:rsid w:val="00974EBA"/>
    <w:rsid w:val="009751C3"/>
    <w:rsid w:val="009751E8"/>
    <w:rsid w:val="00976E67"/>
    <w:rsid w:val="00980AC3"/>
    <w:rsid w:val="00980E75"/>
    <w:rsid w:val="00983171"/>
    <w:rsid w:val="009840BB"/>
    <w:rsid w:val="00984E26"/>
    <w:rsid w:val="00985AEE"/>
    <w:rsid w:val="00994922"/>
    <w:rsid w:val="009A0129"/>
    <w:rsid w:val="009A1F3B"/>
    <w:rsid w:val="009A298D"/>
    <w:rsid w:val="009A29E7"/>
    <w:rsid w:val="009A3747"/>
    <w:rsid w:val="009A43FB"/>
    <w:rsid w:val="009A7412"/>
    <w:rsid w:val="009A7CB3"/>
    <w:rsid w:val="009B06D5"/>
    <w:rsid w:val="009B23A7"/>
    <w:rsid w:val="009B319D"/>
    <w:rsid w:val="009B6ED5"/>
    <w:rsid w:val="009B75CF"/>
    <w:rsid w:val="009C26C0"/>
    <w:rsid w:val="009C39F7"/>
    <w:rsid w:val="009D12BF"/>
    <w:rsid w:val="009D2A46"/>
    <w:rsid w:val="009D2DE8"/>
    <w:rsid w:val="009D54A0"/>
    <w:rsid w:val="009D6727"/>
    <w:rsid w:val="009D7CB4"/>
    <w:rsid w:val="009E218D"/>
    <w:rsid w:val="009E2327"/>
    <w:rsid w:val="009E2407"/>
    <w:rsid w:val="009E4D6E"/>
    <w:rsid w:val="009E59C1"/>
    <w:rsid w:val="009E6778"/>
    <w:rsid w:val="009E7531"/>
    <w:rsid w:val="009F0997"/>
    <w:rsid w:val="009F287C"/>
    <w:rsid w:val="009F75C4"/>
    <w:rsid w:val="009F7C80"/>
    <w:rsid w:val="009F7D25"/>
    <w:rsid w:val="00A01443"/>
    <w:rsid w:val="00A02864"/>
    <w:rsid w:val="00A0296D"/>
    <w:rsid w:val="00A0317F"/>
    <w:rsid w:val="00A10221"/>
    <w:rsid w:val="00A13CE6"/>
    <w:rsid w:val="00A145B7"/>
    <w:rsid w:val="00A15722"/>
    <w:rsid w:val="00A20618"/>
    <w:rsid w:val="00A25333"/>
    <w:rsid w:val="00A25A48"/>
    <w:rsid w:val="00A27C4B"/>
    <w:rsid w:val="00A27E65"/>
    <w:rsid w:val="00A34114"/>
    <w:rsid w:val="00A420BA"/>
    <w:rsid w:val="00A43C33"/>
    <w:rsid w:val="00A43C49"/>
    <w:rsid w:val="00A4515A"/>
    <w:rsid w:val="00A45711"/>
    <w:rsid w:val="00A46452"/>
    <w:rsid w:val="00A466ED"/>
    <w:rsid w:val="00A51025"/>
    <w:rsid w:val="00A5195A"/>
    <w:rsid w:val="00A541BD"/>
    <w:rsid w:val="00A55001"/>
    <w:rsid w:val="00A568BD"/>
    <w:rsid w:val="00A610E2"/>
    <w:rsid w:val="00A61A8E"/>
    <w:rsid w:val="00A649C2"/>
    <w:rsid w:val="00A65ABD"/>
    <w:rsid w:val="00A70BF3"/>
    <w:rsid w:val="00A81953"/>
    <w:rsid w:val="00A81A68"/>
    <w:rsid w:val="00A83273"/>
    <w:rsid w:val="00A86EDD"/>
    <w:rsid w:val="00A8723A"/>
    <w:rsid w:val="00A87548"/>
    <w:rsid w:val="00A93479"/>
    <w:rsid w:val="00A938D2"/>
    <w:rsid w:val="00A95A97"/>
    <w:rsid w:val="00A97DD0"/>
    <w:rsid w:val="00AA055E"/>
    <w:rsid w:val="00AA1088"/>
    <w:rsid w:val="00AA528A"/>
    <w:rsid w:val="00AA7072"/>
    <w:rsid w:val="00AA7FE1"/>
    <w:rsid w:val="00AB1579"/>
    <w:rsid w:val="00AB485E"/>
    <w:rsid w:val="00AB6002"/>
    <w:rsid w:val="00AB68F6"/>
    <w:rsid w:val="00AC2C43"/>
    <w:rsid w:val="00AC3738"/>
    <w:rsid w:val="00AC4CC6"/>
    <w:rsid w:val="00AD022C"/>
    <w:rsid w:val="00AD0C85"/>
    <w:rsid w:val="00AD0CBB"/>
    <w:rsid w:val="00AD33C0"/>
    <w:rsid w:val="00AD33C9"/>
    <w:rsid w:val="00AD4CE3"/>
    <w:rsid w:val="00AD5491"/>
    <w:rsid w:val="00AD5777"/>
    <w:rsid w:val="00AE0E54"/>
    <w:rsid w:val="00AE0E7C"/>
    <w:rsid w:val="00AE175E"/>
    <w:rsid w:val="00AE268B"/>
    <w:rsid w:val="00AE3711"/>
    <w:rsid w:val="00AE3D68"/>
    <w:rsid w:val="00AE4AC4"/>
    <w:rsid w:val="00AE6B49"/>
    <w:rsid w:val="00AE6C47"/>
    <w:rsid w:val="00AE6E66"/>
    <w:rsid w:val="00AF21D4"/>
    <w:rsid w:val="00AF2CB6"/>
    <w:rsid w:val="00AF3356"/>
    <w:rsid w:val="00AF53BA"/>
    <w:rsid w:val="00B014B2"/>
    <w:rsid w:val="00B018FD"/>
    <w:rsid w:val="00B03347"/>
    <w:rsid w:val="00B049FD"/>
    <w:rsid w:val="00B05F4D"/>
    <w:rsid w:val="00B0762D"/>
    <w:rsid w:val="00B135B3"/>
    <w:rsid w:val="00B137D9"/>
    <w:rsid w:val="00B14077"/>
    <w:rsid w:val="00B15326"/>
    <w:rsid w:val="00B200F4"/>
    <w:rsid w:val="00B239A0"/>
    <w:rsid w:val="00B24782"/>
    <w:rsid w:val="00B27114"/>
    <w:rsid w:val="00B27603"/>
    <w:rsid w:val="00B32B60"/>
    <w:rsid w:val="00B33C57"/>
    <w:rsid w:val="00B34414"/>
    <w:rsid w:val="00B34E9E"/>
    <w:rsid w:val="00B35DE0"/>
    <w:rsid w:val="00B37412"/>
    <w:rsid w:val="00B378DB"/>
    <w:rsid w:val="00B37C15"/>
    <w:rsid w:val="00B41BE8"/>
    <w:rsid w:val="00B42B8F"/>
    <w:rsid w:val="00B456B5"/>
    <w:rsid w:val="00B47D4B"/>
    <w:rsid w:val="00B51378"/>
    <w:rsid w:val="00B51901"/>
    <w:rsid w:val="00B5214D"/>
    <w:rsid w:val="00B52416"/>
    <w:rsid w:val="00B54294"/>
    <w:rsid w:val="00B54B0B"/>
    <w:rsid w:val="00B55AE1"/>
    <w:rsid w:val="00B571E3"/>
    <w:rsid w:val="00B63CC8"/>
    <w:rsid w:val="00B63F12"/>
    <w:rsid w:val="00B64B92"/>
    <w:rsid w:val="00B663FA"/>
    <w:rsid w:val="00B704BF"/>
    <w:rsid w:val="00B70E8A"/>
    <w:rsid w:val="00B807D9"/>
    <w:rsid w:val="00B80E2C"/>
    <w:rsid w:val="00B8265C"/>
    <w:rsid w:val="00B83F56"/>
    <w:rsid w:val="00B94355"/>
    <w:rsid w:val="00BA038C"/>
    <w:rsid w:val="00BA1A06"/>
    <w:rsid w:val="00BA302A"/>
    <w:rsid w:val="00BA68B3"/>
    <w:rsid w:val="00BB0426"/>
    <w:rsid w:val="00BB1473"/>
    <w:rsid w:val="00BB3B97"/>
    <w:rsid w:val="00BB4C76"/>
    <w:rsid w:val="00BB4F8C"/>
    <w:rsid w:val="00BB5B8B"/>
    <w:rsid w:val="00BB670F"/>
    <w:rsid w:val="00BB7D2F"/>
    <w:rsid w:val="00BC133A"/>
    <w:rsid w:val="00BC4A31"/>
    <w:rsid w:val="00BC6917"/>
    <w:rsid w:val="00BD219D"/>
    <w:rsid w:val="00BD6441"/>
    <w:rsid w:val="00BD6A4E"/>
    <w:rsid w:val="00BE04F7"/>
    <w:rsid w:val="00BE49C0"/>
    <w:rsid w:val="00BF1896"/>
    <w:rsid w:val="00BF29AB"/>
    <w:rsid w:val="00BF63C2"/>
    <w:rsid w:val="00BF7A4F"/>
    <w:rsid w:val="00C03BB6"/>
    <w:rsid w:val="00C0524A"/>
    <w:rsid w:val="00C05E2E"/>
    <w:rsid w:val="00C06547"/>
    <w:rsid w:val="00C12687"/>
    <w:rsid w:val="00C1491E"/>
    <w:rsid w:val="00C1785F"/>
    <w:rsid w:val="00C210AD"/>
    <w:rsid w:val="00C21A76"/>
    <w:rsid w:val="00C22383"/>
    <w:rsid w:val="00C22B50"/>
    <w:rsid w:val="00C23BCC"/>
    <w:rsid w:val="00C2667A"/>
    <w:rsid w:val="00C3081F"/>
    <w:rsid w:val="00C30B2F"/>
    <w:rsid w:val="00C347BF"/>
    <w:rsid w:val="00C34A03"/>
    <w:rsid w:val="00C3570B"/>
    <w:rsid w:val="00C35F89"/>
    <w:rsid w:val="00C36161"/>
    <w:rsid w:val="00C374FA"/>
    <w:rsid w:val="00C40A97"/>
    <w:rsid w:val="00C42ED1"/>
    <w:rsid w:val="00C43712"/>
    <w:rsid w:val="00C439F9"/>
    <w:rsid w:val="00C43ED5"/>
    <w:rsid w:val="00C45225"/>
    <w:rsid w:val="00C45A8B"/>
    <w:rsid w:val="00C47244"/>
    <w:rsid w:val="00C51030"/>
    <w:rsid w:val="00C53ECA"/>
    <w:rsid w:val="00C55C42"/>
    <w:rsid w:val="00C57135"/>
    <w:rsid w:val="00C57C46"/>
    <w:rsid w:val="00C61068"/>
    <w:rsid w:val="00C6198A"/>
    <w:rsid w:val="00C61D7F"/>
    <w:rsid w:val="00C642E8"/>
    <w:rsid w:val="00C6563A"/>
    <w:rsid w:val="00C66DFD"/>
    <w:rsid w:val="00C7109D"/>
    <w:rsid w:val="00C727FD"/>
    <w:rsid w:val="00C75C1F"/>
    <w:rsid w:val="00C76FD2"/>
    <w:rsid w:val="00C82E2A"/>
    <w:rsid w:val="00C83509"/>
    <w:rsid w:val="00C87CAC"/>
    <w:rsid w:val="00C93810"/>
    <w:rsid w:val="00C94414"/>
    <w:rsid w:val="00C951D9"/>
    <w:rsid w:val="00C96327"/>
    <w:rsid w:val="00CA22AE"/>
    <w:rsid w:val="00CA7143"/>
    <w:rsid w:val="00CB2A21"/>
    <w:rsid w:val="00CB3B7A"/>
    <w:rsid w:val="00CB4318"/>
    <w:rsid w:val="00CB493C"/>
    <w:rsid w:val="00CB7B59"/>
    <w:rsid w:val="00CB7FFB"/>
    <w:rsid w:val="00CC086E"/>
    <w:rsid w:val="00CC1053"/>
    <w:rsid w:val="00CC4AD8"/>
    <w:rsid w:val="00CC4B59"/>
    <w:rsid w:val="00CC69D8"/>
    <w:rsid w:val="00CC7366"/>
    <w:rsid w:val="00CD3142"/>
    <w:rsid w:val="00CE2237"/>
    <w:rsid w:val="00CE2B8D"/>
    <w:rsid w:val="00CE3C57"/>
    <w:rsid w:val="00CE4B1B"/>
    <w:rsid w:val="00CE605D"/>
    <w:rsid w:val="00CF0786"/>
    <w:rsid w:val="00CF33B0"/>
    <w:rsid w:val="00CF340E"/>
    <w:rsid w:val="00CF3970"/>
    <w:rsid w:val="00CF445E"/>
    <w:rsid w:val="00CF57E3"/>
    <w:rsid w:val="00CF6CA3"/>
    <w:rsid w:val="00D0287B"/>
    <w:rsid w:val="00D038B3"/>
    <w:rsid w:val="00D05212"/>
    <w:rsid w:val="00D06145"/>
    <w:rsid w:val="00D10E06"/>
    <w:rsid w:val="00D11519"/>
    <w:rsid w:val="00D142F6"/>
    <w:rsid w:val="00D1541D"/>
    <w:rsid w:val="00D1549F"/>
    <w:rsid w:val="00D157FF"/>
    <w:rsid w:val="00D16360"/>
    <w:rsid w:val="00D21F62"/>
    <w:rsid w:val="00D224FA"/>
    <w:rsid w:val="00D254C8"/>
    <w:rsid w:val="00D2654C"/>
    <w:rsid w:val="00D33B06"/>
    <w:rsid w:val="00D3491A"/>
    <w:rsid w:val="00D36001"/>
    <w:rsid w:val="00D367BB"/>
    <w:rsid w:val="00D37E65"/>
    <w:rsid w:val="00D42459"/>
    <w:rsid w:val="00D42939"/>
    <w:rsid w:val="00D435F9"/>
    <w:rsid w:val="00D4471B"/>
    <w:rsid w:val="00D4519C"/>
    <w:rsid w:val="00D4686D"/>
    <w:rsid w:val="00D46D10"/>
    <w:rsid w:val="00D47C09"/>
    <w:rsid w:val="00D52197"/>
    <w:rsid w:val="00D53391"/>
    <w:rsid w:val="00D55817"/>
    <w:rsid w:val="00D571C2"/>
    <w:rsid w:val="00D57B0D"/>
    <w:rsid w:val="00D61270"/>
    <w:rsid w:val="00D6201A"/>
    <w:rsid w:val="00D63730"/>
    <w:rsid w:val="00D74228"/>
    <w:rsid w:val="00D753F8"/>
    <w:rsid w:val="00D756AA"/>
    <w:rsid w:val="00D76D9C"/>
    <w:rsid w:val="00D8115E"/>
    <w:rsid w:val="00D86B9A"/>
    <w:rsid w:val="00D91874"/>
    <w:rsid w:val="00D9472C"/>
    <w:rsid w:val="00DA07AB"/>
    <w:rsid w:val="00DA218A"/>
    <w:rsid w:val="00DA3709"/>
    <w:rsid w:val="00DA736E"/>
    <w:rsid w:val="00DB18C8"/>
    <w:rsid w:val="00DB75B5"/>
    <w:rsid w:val="00DB7BA7"/>
    <w:rsid w:val="00DC09E8"/>
    <w:rsid w:val="00DC127E"/>
    <w:rsid w:val="00DC3724"/>
    <w:rsid w:val="00DC43D8"/>
    <w:rsid w:val="00DC47C4"/>
    <w:rsid w:val="00DC57F4"/>
    <w:rsid w:val="00DC5C97"/>
    <w:rsid w:val="00DC7C67"/>
    <w:rsid w:val="00DD3571"/>
    <w:rsid w:val="00DE1198"/>
    <w:rsid w:val="00DE13AA"/>
    <w:rsid w:val="00DE281B"/>
    <w:rsid w:val="00DE4E5D"/>
    <w:rsid w:val="00DE4E7B"/>
    <w:rsid w:val="00DE5672"/>
    <w:rsid w:val="00DE5BB4"/>
    <w:rsid w:val="00DE6511"/>
    <w:rsid w:val="00DE79D9"/>
    <w:rsid w:val="00DF022A"/>
    <w:rsid w:val="00DF1D62"/>
    <w:rsid w:val="00DF3CFA"/>
    <w:rsid w:val="00DF5D61"/>
    <w:rsid w:val="00DF6323"/>
    <w:rsid w:val="00DF70B5"/>
    <w:rsid w:val="00E000BC"/>
    <w:rsid w:val="00E0065C"/>
    <w:rsid w:val="00E00B35"/>
    <w:rsid w:val="00E039A1"/>
    <w:rsid w:val="00E04F7C"/>
    <w:rsid w:val="00E0529D"/>
    <w:rsid w:val="00E064E4"/>
    <w:rsid w:val="00E11339"/>
    <w:rsid w:val="00E13152"/>
    <w:rsid w:val="00E13560"/>
    <w:rsid w:val="00E138EC"/>
    <w:rsid w:val="00E140D5"/>
    <w:rsid w:val="00E15466"/>
    <w:rsid w:val="00E157A3"/>
    <w:rsid w:val="00E2644D"/>
    <w:rsid w:val="00E26DFD"/>
    <w:rsid w:val="00E3138A"/>
    <w:rsid w:val="00E31CFD"/>
    <w:rsid w:val="00E3383A"/>
    <w:rsid w:val="00E434B1"/>
    <w:rsid w:val="00E43AF2"/>
    <w:rsid w:val="00E449AC"/>
    <w:rsid w:val="00E4648D"/>
    <w:rsid w:val="00E467DF"/>
    <w:rsid w:val="00E5312E"/>
    <w:rsid w:val="00E55CE9"/>
    <w:rsid w:val="00E57C5F"/>
    <w:rsid w:val="00E60239"/>
    <w:rsid w:val="00E62E89"/>
    <w:rsid w:val="00E7292E"/>
    <w:rsid w:val="00E7509C"/>
    <w:rsid w:val="00E76048"/>
    <w:rsid w:val="00E76772"/>
    <w:rsid w:val="00E77E69"/>
    <w:rsid w:val="00E80C2D"/>
    <w:rsid w:val="00E80D75"/>
    <w:rsid w:val="00E8108C"/>
    <w:rsid w:val="00E83F84"/>
    <w:rsid w:val="00E871AB"/>
    <w:rsid w:val="00E926B3"/>
    <w:rsid w:val="00E9667F"/>
    <w:rsid w:val="00E96AE0"/>
    <w:rsid w:val="00E96D91"/>
    <w:rsid w:val="00E97B88"/>
    <w:rsid w:val="00EA0AB5"/>
    <w:rsid w:val="00EA38DF"/>
    <w:rsid w:val="00EA6DEF"/>
    <w:rsid w:val="00EB0046"/>
    <w:rsid w:val="00EB0AAE"/>
    <w:rsid w:val="00EB5652"/>
    <w:rsid w:val="00EB6832"/>
    <w:rsid w:val="00EC3142"/>
    <w:rsid w:val="00EC4391"/>
    <w:rsid w:val="00EC4C4D"/>
    <w:rsid w:val="00EC4F9A"/>
    <w:rsid w:val="00ED1CBB"/>
    <w:rsid w:val="00ED467A"/>
    <w:rsid w:val="00ED7EAE"/>
    <w:rsid w:val="00EE0DF5"/>
    <w:rsid w:val="00EE3223"/>
    <w:rsid w:val="00EE32BE"/>
    <w:rsid w:val="00EE4941"/>
    <w:rsid w:val="00EE6888"/>
    <w:rsid w:val="00EF673D"/>
    <w:rsid w:val="00EF706D"/>
    <w:rsid w:val="00F018A1"/>
    <w:rsid w:val="00F027D0"/>
    <w:rsid w:val="00F0576E"/>
    <w:rsid w:val="00F07A2A"/>
    <w:rsid w:val="00F07C5B"/>
    <w:rsid w:val="00F11DEE"/>
    <w:rsid w:val="00F1287E"/>
    <w:rsid w:val="00F14DFE"/>
    <w:rsid w:val="00F16628"/>
    <w:rsid w:val="00F20FCF"/>
    <w:rsid w:val="00F24CE1"/>
    <w:rsid w:val="00F26223"/>
    <w:rsid w:val="00F270E8"/>
    <w:rsid w:val="00F4023E"/>
    <w:rsid w:val="00F4083E"/>
    <w:rsid w:val="00F415B6"/>
    <w:rsid w:val="00F41618"/>
    <w:rsid w:val="00F43493"/>
    <w:rsid w:val="00F43B29"/>
    <w:rsid w:val="00F45547"/>
    <w:rsid w:val="00F475DB"/>
    <w:rsid w:val="00F539D9"/>
    <w:rsid w:val="00F5451D"/>
    <w:rsid w:val="00F54888"/>
    <w:rsid w:val="00F57380"/>
    <w:rsid w:val="00F574F8"/>
    <w:rsid w:val="00F605F0"/>
    <w:rsid w:val="00F70BB0"/>
    <w:rsid w:val="00F71116"/>
    <w:rsid w:val="00F73407"/>
    <w:rsid w:val="00F80691"/>
    <w:rsid w:val="00F82470"/>
    <w:rsid w:val="00F84591"/>
    <w:rsid w:val="00F861D6"/>
    <w:rsid w:val="00F869E7"/>
    <w:rsid w:val="00F90FF9"/>
    <w:rsid w:val="00F92E78"/>
    <w:rsid w:val="00F946A2"/>
    <w:rsid w:val="00F958AE"/>
    <w:rsid w:val="00F96DF9"/>
    <w:rsid w:val="00FA16CD"/>
    <w:rsid w:val="00FA3ACF"/>
    <w:rsid w:val="00FA7DA3"/>
    <w:rsid w:val="00FB0198"/>
    <w:rsid w:val="00FB053D"/>
    <w:rsid w:val="00FB163C"/>
    <w:rsid w:val="00FB1F0C"/>
    <w:rsid w:val="00FB2293"/>
    <w:rsid w:val="00FB26B8"/>
    <w:rsid w:val="00FB5CE3"/>
    <w:rsid w:val="00FB63D9"/>
    <w:rsid w:val="00FC4025"/>
    <w:rsid w:val="00FC63B9"/>
    <w:rsid w:val="00FD0B52"/>
    <w:rsid w:val="00FD290A"/>
    <w:rsid w:val="00FD33D8"/>
    <w:rsid w:val="00FD7DF1"/>
    <w:rsid w:val="00FE21EE"/>
    <w:rsid w:val="00FE2ED0"/>
    <w:rsid w:val="00FE6BAF"/>
    <w:rsid w:val="00FF122D"/>
    <w:rsid w:val="00FF34B1"/>
    <w:rsid w:val="00FF7697"/>
    <w:rsid w:val="00FF77EF"/>
    <w:rsid w:val="00FF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109D6"/>
  <w15:chartTrackingRefBased/>
  <w15:docId w15:val="{8B7AF82E-8955-704F-A7E4-6BCA08249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b/>
        <w:bCs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02A"/>
    <w:pPr>
      <w:spacing w:after="160" w:line="259" w:lineRule="auto"/>
    </w:pPr>
    <w:rPr>
      <w:rFonts w:asciiTheme="minorHAnsi" w:hAnsiTheme="minorHAnsi" w:cstheme="minorBidi"/>
      <w:b w:val="0"/>
      <w:bCs w:val="0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A30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Md Nuruzzaman Khan</cp:lastModifiedBy>
  <cp:revision>2</cp:revision>
  <dcterms:created xsi:type="dcterms:W3CDTF">2023-11-18T04:39:00Z</dcterms:created>
  <dcterms:modified xsi:type="dcterms:W3CDTF">2023-11-18T04:40:00Z</dcterms:modified>
</cp:coreProperties>
</file>